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sz w:val="24"/>
          <w:szCs w:val="24"/>
          <w:lang w:eastAsia="es-ES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es-ES"/>
        </w:rPr>
        <w:t xml:space="preserve">S5 File.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es-ES"/>
        </w:rPr>
        <w:t>Grupo Focal: Guía de preguntas para pacientes con esquizofrenia. Spanish version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6313"/>
      </w:tblGrid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Áreas de investigación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Preguntas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vivencia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Cómo ha sido su experiencia con esta convivencia? ¿Qué ha sido para usted lo más relevante de esta experiencia?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Qué ideas previas tenías de la convivencia con personas SIN enfermedad mental? ¿Qué crees que ha pensado la gente de ti?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Has encontrado algún facilitador u obstáculo en la convivencia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fermedad mental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¿Qué piensa sobre la enfermedad mental? ¿Cómo es tú experiencia? 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sona con enfermedad mental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Qué piensa sobre las personas diagnosticadas de una enfermedad mental? ¿Cómo es su relación con otros enfermos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ia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Cómo es tu relación con tus padres, hijos/as y/o las personas de tu entorno/alrededor?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Qué es lo más relevante/importante para ti de esas relaciones?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orno social</w:t>
            </w:r>
          </w:p>
        </w:tc>
        <w:tc>
          <w:tcPr>
            <w:tcW w:w="6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¿Qué es lo más relevante/importante para ti de las relaciones con la gente?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de su punto de vista ¿cómo cree que la gente percibe la: enfermedad mental, a las personas con enfermedad mental, y a la familia de personas con enfermedad mental?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3T21:29:00Z</dcterms:created>
  <dc:creator>Domingo Palacios</dc:creator>
  <dc:description/>
  <cp:keywords/>
  <dc:language>en-US</dc:language>
  <cp:lastModifiedBy>Microsoft Office User</cp:lastModifiedBy>
  <dcterms:modified xsi:type="dcterms:W3CDTF">2018-01-03T21:38:00Z</dcterms:modified>
  <cp:revision>3</cp:revision>
  <dc:subject/>
  <dc:title/>
</cp:coreProperties>
</file>